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568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183D08" w:rsidRPr="00344536" w14:paraId="24C5C172" w14:textId="021C17BE" w:rsidTr="00FD6669">
        <w:trPr>
          <w:trHeight w:val="320"/>
        </w:trPr>
        <w:tc>
          <w:tcPr>
            <w:tcW w:w="2500" w:type="pct"/>
            <w:noWrap/>
            <w:hideMark/>
          </w:tcPr>
          <w:p w14:paraId="75003A34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Title</w:t>
            </w:r>
          </w:p>
        </w:tc>
        <w:tc>
          <w:tcPr>
            <w:tcW w:w="2500" w:type="pct"/>
          </w:tcPr>
          <w:p w14:paraId="0AC781CF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42D8FACE" w14:textId="22CB9501" w:rsidTr="00FD6669">
        <w:trPr>
          <w:trHeight w:val="320"/>
        </w:trPr>
        <w:tc>
          <w:tcPr>
            <w:tcW w:w="2500" w:type="pct"/>
            <w:noWrap/>
            <w:hideMark/>
          </w:tcPr>
          <w:p w14:paraId="519B0343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Reviewer Name</w:t>
            </w:r>
          </w:p>
        </w:tc>
        <w:tc>
          <w:tcPr>
            <w:tcW w:w="2500" w:type="pct"/>
          </w:tcPr>
          <w:p w14:paraId="772017AD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2C24AC69" w14:textId="25392E04" w:rsidTr="00FD6669">
        <w:trPr>
          <w:trHeight w:val="320"/>
        </w:trPr>
        <w:tc>
          <w:tcPr>
            <w:tcW w:w="2500" w:type="pct"/>
            <w:noWrap/>
            <w:hideMark/>
          </w:tcPr>
          <w:p w14:paraId="4712827C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Title</w:t>
            </w:r>
          </w:p>
        </w:tc>
        <w:tc>
          <w:tcPr>
            <w:tcW w:w="2500" w:type="pct"/>
          </w:tcPr>
          <w:p w14:paraId="1DA70960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3E972EF7" w14:textId="2C1F6B03" w:rsidTr="00FD6669">
        <w:trPr>
          <w:trHeight w:val="320"/>
        </w:trPr>
        <w:tc>
          <w:tcPr>
            <w:tcW w:w="2500" w:type="pct"/>
            <w:noWrap/>
            <w:hideMark/>
          </w:tcPr>
          <w:p w14:paraId="15F6F810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 xml:space="preserve">Year of publication </w:t>
            </w:r>
          </w:p>
        </w:tc>
        <w:tc>
          <w:tcPr>
            <w:tcW w:w="2500" w:type="pct"/>
          </w:tcPr>
          <w:p w14:paraId="4C592256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779D0F5D" w14:textId="12872BB1" w:rsidTr="00FD6669">
        <w:trPr>
          <w:trHeight w:val="320"/>
        </w:trPr>
        <w:tc>
          <w:tcPr>
            <w:tcW w:w="2500" w:type="pct"/>
            <w:noWrap/>
            <w:hideMark/>
          </w:tcPr>
          <w:p w14:paraId="48F19990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Authors</w:t>
            </w:r>
          </w:p>
        </w:tc>
        <w:tc>
          <w:tcPr>
            <w:tcW w:w="2500" w:type="pct"/>
          </w:tcPr>
          <w:p w14:paraId="66A3CEBC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3AD81D93" w14:textId="353EED4C" w:rsidTr="00FD6669">
        <w:trPr>
          <w:trHeight w:val="320"/>
        </w:trPr>
        <w:tc>
          <w:tcPr>
            <w:tcW w:w="2500" w:type="pct"/>
            <w:noWrap/>
            <w:hideMark/>
          </w:tcPr>
          <w:p w14:paraId="5D73B448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Country of Origin</w:t>
            </w:r>
          </w:p>
        </w:tc>
        <w:tc>
          <w:tcPr>
            <w:tcW w:w="2500" w:type="pct"/>
          </w:tcPr>
          <w:p w14:paraId="4A223EC5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08D2379A" w14:textId="1ECEF452" w:rsidTr="00FD6669">
        <w:trPr>
          <w:trHeight w:val="320"/>
        </w:trPr>
        <w:tc>
          <w:tcPr>
            <w:tcW w:w="2500" w:type="pct"/>
            <w:noWrap/>
            <w:hideMark/>
          </w:tcPr>
          <w:p w14:paraId="0FF36E11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 xml:space="preserve">What was the study design? </w:t>
            </w:r>
          </w:p>
        </w:tc>
        <w:tc>
          <w:tcPr>
            <w:tcW w:w="2500" w:type="pct"/>
          </w:tcPr>
          <w:p w14:paraId="534DEB00" w14:textId="77777777" w:rsidR="00535BD5" w:rsidRPr="00344536" w:rsidRDefault="00535BD5" w:rsidP="00FD6669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2"/>
                <w:szCs w:val="22"/>
              </w:rPr>
            </w:pPr>
            <w:r w:rsidRPr="00344536">
              <w:rPr>
                <w:rFonts w:ascii="Times" w:hAnsi="Times" w:cs="Calibri"/>
                <w:sz w:val="22"/>
                <w:szCs w:val="22"/>
              </w:rPr>
              <w:t>Observational</w:t>
            </w:r>
          </w:p>
          <w:p w14:paraId="6F3D3790" w14:textId="77777777" w:rsidR="00535BD5" w:rsidRPr="00344536" w:rsidRDefault="00535BD5" w:rsidP="00FD6669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2"/>
                <w:szCs w:val="22"/>
              </w:rPr>
            </w:pPr>
            <w:r w:rsidRPr="00344536">
              <w:rPr>
                <w:rFonts w:ascii="Times" w:hAnsi="Times" w:cs="Calibri"/>
                <w:sz w:val="22"/>
                <w:szCs w:val="22"/>
              </w:rPr>
              <w:t>Experimental</w:t>
            </w:r>
          </w:p>
          <w:p w14:paraId="1A8983FA" w14:textId="77777777" w:rsidR="00535BD5" w:rsidRPr="00344536" w:rsidRDefault="00535BD5" w:rsidP="00FD6669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2"/>
                <w:szCs w:val="22"/>
              </w:rPr>
            </w:pPr>
            <w:r w:rsidRPr="00344536">
              <w:rPr>
                <w:rFonts w:ascii="Times" w:hAnsi="Times" w:cs="Calibri"/>
                <w:sz w:val="22"/>
                <w:szCs w:val="22"/>
              </w:rPr>
              <w:t>Quasi-experimental</w:t>
            </w:r>
          </w:p>
          <w:p w14:paraId="2898E09E" w14:textId="77777777" w:rsidR="00535BD5" w:rsidRPr="00344536" w:rsidRDefault="00535BD5" w:rsidP="00FD6669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2"/>
                <w:szCs w:val="22"/>
              </w:rPr>
            </w:pPr>
            <w:r w:rsidRPr="00344536">
              <w:rPr>
                <w:rFonts w:ascii="Times" w:hAnsi="Times" w:cs="Calibri"/>
                <w:sz w:val="22"/>
                <w:szCs w:val="22"/>
              </w:rPr>
              <w:t>Qualitative</w:t>
            </w:r>
          </w:p>
          <w:p w14:paraId="153B2EF0" w14:textId="77777777" w:rsidR="00535BD5" w:rsidRPr="00344536" w:rsidRDefault="00535BD5" w:rsidP="00FD6669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2"/>
                <w:szCs w:val="22"/>
              </w:rPr>
            </w:pPr>
            <w:r w:rsidRPr="00344536">
              <w:rPr>
                <w:rFonts w:ascii="Times" w:hAnsi="Times" w:cs="Calibri"/>
                <w:sz w:val="22"/>
                <w:szCs w:val="22"/>
              </w:rPr>
              <w:t>Mixed methods or Multi methods</w:t>
            </w:r>
          </w:p>
          <w:p w14:paraId="047F9EB9" w14:textId="56ABBB3E" w:rsidR="00183D08" w:rsidRPr="00344536" w:rsidRDefault="00535BD5" w:rsidP="00FD6669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  <w:sz w:val="22"/>
                <w:szCs w:val="22"/>
              </w:rPr>
            </w:pPr>
            <w:r w:rsidRPr="00344536">
              <w:rPr>
                <w:rFonts w:ascii="Times" w:hAnsi="Times" w:cs="Calibri"/>
                <w:sz w:val="22"/>
                <w:szCs w:val="22"/>
              </w:rPr>
              <w:t>Case study</w:t>
            </w:r>
          </w:p>
        </w:tc>
      </w:tr>
      <w:tr w:rsidR="00183D08" w:rsidRPr="00344536" w14:paraId="443E2CC8" w14:textId="4D91DB09" w:rsidTr="00FD6669">
        <w:trPr>
          <w:trHeight w:val="320"/>
        </w:trPr>
        <w:tc>
          <w:tcPr>
            <w:tcW w:w="2500" w:type="pct"/>
            <w:noWrap/>
            <w:hideMark/>
          </w:tcPr>
          <w:p w14:paraId="1E97E523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Aim of study</w:t>
            </w:r>
          </w:p>
        </w:tc>
        <w:tc>
          <w:tcPr>
            <w:tcW w:w="2500" w:type="pct"/>
          </w:tcPr>
          <w:p w14:paraId="6F8CB8AA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245D4D5A" w14:textId="04954E25" w:rsidTr="00FD6669">
        <w:trPr>
          <w:trHeight w:val="320"/>
        </w:trPr>
        <w:tc>
          <w:tcPr>
            <w:tcW w:w="2500" w:type="pct"/>
            <w:noWrap/>
            <w:hideMark/>
          </w:tcPr>
          <w:p w14:paraId="2048CFEC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 xml:space="preserve">Study setting </w:t>
            </w:r>
          </w:p>
        </w:tc>
        <w:tc>
          <w:tcPr>
            <w:tcW w:w="2500" w:type="pct"/>
          </w:tcPr>
          <w:p w14:paraId="6EE382A2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3E436FEF" w14:textId="29176C9A" w:rsidTr="00FD6669">
        <w:trPr>
          <w:trHeight w:val="320"/>
        </w:trPr>
        <w:tc>
          <w:tcPr>
            <w:tcW w:w="2500" w:type="pct"/>
            <w:noWrap/>
            <w:hideMark/>
          </w:tcPr>
          <w:p w14:paraId="2A6D4D83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Sample size</w:t>
            </w:r>
          </w:p>
        </w:tc>
        <w:tc>
          <w:tcPr>
            <w:tcW w:w="2500" w:type="pct"/>
          </w:tcPr>
          <w:p w14:paraId="02AE0B38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31515BCD" w14:textId="69F10A74" w:rsidTr="00FD6669">
        <w:trPr>
          <w:trHeight w:val="320"/>
        </w:trPr>
        <w:tc>
          <w:tcPr>
            <w:tcW w:w="2500" w:type="pct"/>
            <w:noWrap/>
            <w:hideMark/>
          </w:tcPr>
          <w:p w14:paraId="3C29F965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Reported outcome(s)</w:t>
            </w:r>
          </w:p>
        </w:tc>
        <w:tc>
          <w:tcPr>
            <w:tcW w:w="2500" w:type="pct"/>
          </w:tcPr>
          <w:p w14:paraId="1BF80F73" w14:textId="2BA9162D" w:rsidR="00535BD5" w:rsidRPr="00344536" w:rsidRDefault="00535BD5" w:rsidP="00FD6669">
            <w:p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Select all</w:t>
            </w:r>
          </w:p>
          <w:p w14:paraId="0B995106" w14:textId="55042B25" w:rsidR="00535BD5" w:rsidRPr="00344536" w:rsidRDefault="00535BD5" w:rsidP="00FD6669">
            <w:pPr>
              <w:pStyle w:val="ListParagraph"/>
              <w:numPr>
                <w:ilvl w:val="0"/>
                <w:numId w:val="4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 xml:space="preserve">Suicide </w:t>
            </w:r>
          </w:p>
          <w:p w14:paraId="3F152661" w14:textId="77777777" w:rsidR="00535BD5" w:rsidRPr="00344536" w:rsidRDefault="00535BD5" w:rsidP="00FD6669">
            <w:pPr>
              <w:pStyle w:val="ListParagraph"/>
              <w:numPr>
                <w:ilvl w:val="0"/>
                <w:numId w:val="4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Suicide attempt/behaviour</w:t>
            </w:r>
          </w:p>
          <w:p w14:paraId="5F2AFD4D" w14:textId="31B670E1" w:rsidR="00183D08" w:rsidRPr="00344536" w:rsidRDefault="00535BD5" w:rsidP="00FD6669">
            <w:pPr>
              <w:pStyle w:val="ListParagraph"/>
              <w:numPr>
                <w:ilvl w:val="0"/>
                <w:numId w:val="4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Suicide ideation</w:t>
            </w:r>
          </w:p>
        </w:tc>
      </w:tr>
      <w:tr w:rsidR="00183D08" w:rsidRPr="00344536" w14:paraId="204C245D" w14:textId="0F4458CE" w:rsidTr="00FD6669">
        <w:trPr>
          <w:trHeight w:val="320"/>
        </w:trPr>
        <w:tc>
          <w:tcPr>
            <w:tcW w:w="2500" w:type="pct"/>
            <w:noWrap/>
            <w:hideMark/>
          </w:tcPr>
          <w:p w14:paraId="193BA596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Data source</w:t>
            </w:r>
          </w:p>
        </w:tc>
        <w:tc>
          <w:tcPr>
            <w:tcW w:w="2500" w:type="pct"/>
          </w:tcPr>
          <w:p w14:paraId="52F93A8F" w14:textId="77777777" w:rsidR="008808EF" w:rsidRPr="00344536" w:rsidRDefault="008808EF" w:rsidP="00FD6669">
            <w:p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What data did the study collect?</w:t>
            </w:r>
          </w:p>
          <w:p w14:paraId="3E486913" w14:textId="77777777" w:rsidR="008808EF" w:rsidRPr="00344536" w:rsidRDefault="008808EF" w:rsidP="00FD6669">
            <w:pPr>
              <w:pStyle w:val="ListParagraph"/>
              <w:numPr>
                <w:ilvl w:val="0"/>
                <w:numId w:val="5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Health admin</w:t>
            </w:r>
          </w:p>
          <w:p w14:paraId="7AF3D1AB" w14:textId="77777777" w:rsidR="008808EF" w:rsidRPr="00344536" w:rsidRDefault="008808EF" w:rsidP="00FD6669">
            <w:pPr>
              <w:pStyle w:val="ListParagraph"/>
              <w:numPr>
                <w:ilvl w:val="0"/>
                <w:numId w:val="5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Survey</w:t>
            </w:r>
          </w:p>
          <w:p w14:paraId="76BF902B" w14:textId="77777777" w:rsidR="008808EF" w:rsidRPr="00344536" w:rsidRDefault="008808EF" w:rsidP="00FD6669">
            <w:pPr>
              <w:pStyle w:val="ListParagraph"/>
              <w:numPr>
                <w:ilvl w:val="0"/>
                <w:numId w:val="5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Interview</w:t>
            </w:r>
          </w:p>
          <w:p w14:paraId="3C9E71D2" w14:textId="77777777" w:rsidR="008F25BB" w:rsidRDefault="008808EF" w:rsidP="00FD6669">
            <w:pPr>
              <w:pStyle w:val="ListParagraph"/>
              <w:numPr>
                <w:ilvl w:val="0"/>
                <w:numId w:val="5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Focus group</w:t>
            </w:r>
          </w:p>
          <w:p w14:paraId="4C0F848B" w14:textId="46977CE0" w:rsidR="00183D08" w:rsidRPr="008F25BB" w:rsidRDefault="008808EF" w:rsidP="00FD6669">
            <w:pPr>
              <w:pStyle w:val="ListParagraph"/>
              <w:numPr>
                <w:ilvl w:val="0"/>
                <w:numId w:val="5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8F25BB">
              <w:rPr>
                <w:rFonts w:ascii="Times" w:eastAsia="Cambria" w:hAnsi="Times" w:cs="Calibri"/>
                <w:sz w:val="22"/>
                <w:szCs w:val="22"/>
              </w:rPr>
              <w:t>Other (specify)</w:t>
            </w:r>
          </w:p>
        </w:tc>
      </w:tr>
      <w:tr w:rsidR="008808EF" w:rsidRPr="00344536" w14:paraId="64E91D78" w14:textId="77777777" w:rsidTr="00FD6669">
        <w:trPr>
          <w:trHeight w:val="320"/>
        </w:trPr>
        <w:tc>
          <w:tcPr>
            <w:tcW w:w="2500" w:type="pct"/>
            <w:noWrap/>
            <w:hideMark/>
          </w:tcPr>
          <w:p w14:paraId="2F80C7D2" w14:textId="77777777" w:rsidR="008808EF" w:rsidRPr="00344536" w:rsidRDefault="008808EF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Service setting</w:t>
            </w:r>
          </w:p>
        </w:tc>
        <w:tc>
          <w:tcPr>
            <w:tcW w:w="2500" w:type="pct"/>
          </w:tcPr>
          <w:p w14:paraId="7A7E9362" w14:textId="77777777" w:rsidR="008808EF" w:rsidRPr="00344536" w:rsidRDefault="008808EF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5B4BBDB8" w14:textId="0A5C9AB2" w:rsidTr="00FD6669">
        <w:trPr>
          <w:trHeight w:val="320"/>
        </w:trPr>
        <w:tc>
          <w:tcPr>
            <w:tcW w:w="2500" w:type="pct"/>
            <w:noWrap/>
            <w:hideMark/>
          </w:tcPr>
          <w:p w14:paraId="241BD875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Population description</w:t>
            </w:r>
          </w:p>
        </w:tc>
        <w:tc>
          <w:tcPr>
            <w:tcW w:w="2500" w:type="pct"/>
          </w:tcPr>
          <w:p w14:paraId="1DA75C1C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01199997" w14:textId="3CEFA146" w:rsidTr="00FD6669">
        <w:trPr>
          <w:trHeight w:val="320"/>
        </w:trPr>
        <w:tc>
          <w:tcPr>
            <w:tcW w:w="2500" w:type="pct"/>
            <w:noWrap/>
            <w:hideMark/>
          </w:tcPr>
          <w:p w14:paraId="0BE591DE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Intersectionality</w:t>
            </w:r>
          </w:p>
        </w:tc>
        <w:tc>
          <w:tcPr>
            <w:tcW w:w="2500" w:type="pct"/>
          </w:tcPr>
          <w:p w14:paraId="0F9365A1" w14:textId="3D6A1CF9" w:rsidR="008808EF" w:rsidRPr="00344536" w:rsidRDefault="008808EF" w:rsidP="00FD6669">
            <w:p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Based on the description extracted above</w:t>
            </w:r>
            <w:r w:rsidR="00B904F2" w:rsidRPr="00344536">
              <w:rPr>
                <w:rFonts w:ascii="Times" w:eastAsia="Cambria" w:hAnsi="Times" w:cs="Calibri"/>
                <w:sz w:val="22"/>
                <w:szCs w:val="22"/>
              </w:rPr>
              <w:t xml:space="preserve"> (population)</w:t>
            </w:r>
            <w:r w:rsidRPr="00344536">
              <w:rPr>
                <w:rFonts w:ascii="Times" w:eastAsia="Cambria" w:hAnsi="Times" w:cs="Calibri"/>
                <w:sz w:val="22"/>
                <w:szCs w:val="22"/>
              </w:rPr>
              <w:t>, select all</w:t>
            </w:r>
          </w:p>
          <w:p w14:paraId="24AE95C0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Sex</w:t>
            </w:r>
          </w:p>
          <w:p w14:paraId="58B3AC6F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Sexual orientation</w:t>
            </w:r>
          </w:p>
          <w:p w14:paraId="7FEAF550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Age</w:t>
            </w:r>
          </w:p>
          <w:p w14:paraId="73D1F9D7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Culture</w:t>
            </w:r>
          </w:p>
          <w:p w14:paraId="596AB001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Disability</w:t>
            </w:r>
          </w:p>
          <w:p w14:paraId="6CEEFCCA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Education</w:t>
            </w:r>
          </w:p>
          <w:p w14:paraId="2764B6D6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Ethnicity</w:t>
            </w:r>
          </w:p>
          <w:p w14:paraId="5DC7077B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Place of residence</w:t>
            </w:r>
          </w:p>
          <w:p w14:paraId="3776EE6C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Gender</w:t>
            </w:r>
          </w:p>
          <w:p w14:paraId="68A57EEC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Immigration</w:t>
            </w:r>
          </w:p>
          <w:p w14:paraId="30030DD6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Income</w:t>
            </w:r>
          </w:p>
          <w:p w14:paraId="00368604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 xml:space="preserve">Indigeneity </w:t>
            </w:r>
          </w:p>
          <w:p w14:paraId="46BFEE91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Language</w:t>
            </w:r>
          </w:p>
          <w:p w14:paraId="4C300379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Marital status</w:t>
            </w:r>
          </w:p>
          <w:p w14:paraId="6902162A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lastRenderedPageBreak/>
              <w:t xml:space="preserve">Race </w:t>
            </w:r>
          </w:p>
          <w:p w14:paraId="101947F7" w14:textId="77777777" w:rsidR="008808EF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Religion</w:t>
            </w:r>
          </w:p>
          <w:p w14:paraId="500ABE3D" w14:textId="32DB4C52" w:rsidR="00183D08" w:rsidRPr="00344536" w:rsidRDefault="008808EF" w:rsidP="00FD6669">
            <w:pPr>
              <w:pStyle w:val="ListParagraph"/>
              <w:numPr>
                <w:ilvl w:val="0"/>
                <w:numId w:val="6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Other: insert (e.g., occupation)</w:t>
            </w:r>
          </w:p>
        </w:tc>
      </w:tr>
      <w:tr w:rsidR="00183D08" w:rsidRPr="00344536" w14:paraId="10AA3B37" w14:textId="43742D56" w:rsidTr="00FD6669">
        <w:trPr>
          <w:trHeight w:val="320"/>
        </w:trPr>
        <w:tc>
          <w:tcPr>
            <w:tcW w:w="2500" w:type="pct"/>
            <w:noWrap/>
            <w:hideMark/>
          </w:tcPr>
          <w:p w14:paraId="02264178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lastRenderedPageBreak/>
              <w:t>Barriers (or risks) to help-seeking needs</w:t>
            </w:r>
          </w:p>
        </w:tc>
        <w:tc>
          <w:tcPr>
            <w:tcW w:w="2500" w:type="pct"/>
          </w:tcPr>
          <w:p w14:paraId="5AFC078B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553E969C" w14:textId="11BA4E65" w:rsidTr="00FD6669">
        <w:trPr>
          <w:trHeight w:val="320"/>
        </w:trPr>
        <w:tc>
          <w:tcPr>
            <w:tcW w:w="2500" w:type="pct"/>
            <w:noWrap/>
            <w:hideMark/>
          </w:tcPr>
          <w:p w14:paraId="6DAE5D4F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Categorization of barriers</w:t>
            </w:r>
          </w:p>
        </w:tc>
        <w:tc>
          <w:tcPr>
            <w:tcW w:w="2500" w:type="pct"/>
          </w:tcPr>
          <w:p w14:paraId="7704206E" w14:textId="77777777" w:rsidR="0082034A" w:rsidRPr="00344536" w:rsidRDefault="0082034A" w:rsidP="00FD6669">
            <w:pPr>
              <w:pStyle w:val="ListParagraph"/>
              <w:numPr>
                <w:ilvl w:val="0"/>
                <w:numId w:val="2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 xml:space="preserve">Individual </w:t>
            </w:r>
          </w:p>
          <w:p w14:paraId="745D217B" w14:textId="77777777" w:rsidR="0082034A" w:rsidRPr="00344536" w:rsidRDefault="0082034A" w:rsidP="00FD6669">
            <w:pPr>
              <w:pStyle w:val="ListParagraph"/>
              <w:numPr>
                <w:ilvl w:val="0"/>
                <w:numId w:val="2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Interpersonal</w:t>
            </w:r>
          </w:p>
          <w:p w14:paraId="60CB3A0A" w14:textId="77777777" w:rsidR="0082034A" w:rsidRPr="00344536" w:rsidRDefault="0082034A" w:rsidP="00FD6669">
            <w:pPr>
              <w:pStyle w:val="ListParagraph"/>
              <w:numPr>
                <w:ilvl w:val="0"/>
                <w:numId w:val="2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Organization/institutional</w:t>
            </w:r>
          </w:p>
          <w:p w14:paraId="33DA5FE6" w14:textId="77777777" w:rsidR="0082034A" w:rsidRPr="00344536" w:rsidRDefault="0082034A" w:rsidP="00FD6669">
            <w:pPr>
              <w:pStyle w:val="ListParagraph"/>
              <w:numPr>
                <w:ilvl w:val="0"/>
                <w:numId w:val="2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Community</w:t>
            </w:r>
          </w:p>
          <w:p w14:paraId="335E2593" w14:textId="199C38F0" w:rsidR="003120AB" w:rsidRPr="00344536" w:rsidRDefault="0082034A" w:rsidP="00FD6669">
            <w:pPr>
              <w:pStyle w:val="ListParagraph"/>
              <w:numPr>
                <w:ilvl w:val="0"/>
                <w:numId w:val="2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Policy/national/law</w:t>
            </w:r>
          </w:p>
        </w:tc>
      </w:tr>
      <w:tr w:rsidR="00183D08" w:rsidRPr="00344536" w14:paraId="508EC9BC" w14:textId="32BB1E99" w:rsidTr="00FD6669">
        <w:trPr>
          <w:trHeight w:val="320"/>
        </w:trPr>
        <w:tc>
          <w:tcPr>
            <w:tcW w:w="2500" w:type="pct"/>
            <w:noWrap/>
            <w:hideMark/>
          </w:tcPr>
          <w:p w14:paraId="620763DC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Facilitators to help-seeking needs</w:t>
            </w:r>
          </w:p>
        </w:tc>
        <w:tc>
          <w:tcPr>
            <w:tcW w:w="2500" w:type="pct"/>
          </w:tcPr>
          <w:p w14:paraId="4F91A255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3238858F" w14:textId="210D6D0C" w:rsidTr="00FD6669">
        <w:trPr>
          <w:trHeight w:val="320"/>
        </w:trPr>
        <w:tc>
          <w:tcPr>
            <w:tcW w:w="2500" w:type="pct"/>
            <w:noWrap/>
            <w:hideMark/>
          </w:tcPr>
          <w:p w14:paraId="10DE10D5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>Categorization of facilitators</w:t>
            </w:r>
          </w:p>
        </w:tc>
        <w:tc>
          <w:tcPr>
            <w:tcW w:w="2500" w:type="pct"/>
          </w:tcPr>
          <w:p w14:paraId="012BAE84" w14:textId="77777777" w:rsidR="0082034A" w:rsidRPr="00344536" w:rsidRDefault="0082034A" w:rsidP="00FD6669">
            <w:pPr>
              <w:pStyle w:val="ListParagraph"/>
              <w:numPr>
                <w:ilvl w:val="0"/>
                <w:numId w:val="2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 xml:space="preserve">Individual </w:t>
            </w:r>
          </w:p>
          <w:p w14:paraId="03D2AD76" w14:textId="77777777" w:rsidR="0082034A" w:rsidRPr="00344536" w:rsidRDefault="0082034A" w:rsidP="00FD6669">
            <w:pPr>
              <w:pStyle w:val="ListParagraph"/>
              <w:numPr>
                <w:ilvl w:val="0"/>
                <w:numId w:val="2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Interpersonal</w:t>
            </w:r>
          </w:p>
          <w:p w14:paraId="4455417D" w14:textId="77777777" w:rsidR="0082034A" w:rsidRPr="00344536" w:rsidRDefault="0082034A" w:rsidP="00FD6669">
            <w:pPr>
              <w:pStyle w:val="ListParagraph"/>
              <w:numPr>
                <w:ilvl w:val="0"/>
                <w:numId w:val="2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Organization/institutional</w:t>
            </w:r>
          </w:p>
          <w:p w14:paraId="25682190" w14:textId="77777777" w:rsidR="0082034A" w:rsidRPr="00344536" w:rsidRDefault="0082034A" w:rsidP="00FD6669">
            <w:pPr>
              <w:pStyle w:val="ListParagraph"/>
              <w:numPr>
                <w:ilvl w:val="0"/>
                <w:numId w:val="2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Community</w:t>
            </w:r>
          </w:p>
          <w:p w14:paraId="1B1D3ADB" w14:textId="4A6BD21B" w:rsidR="00183D08" w:rsidRPr="00344536" w:rsidRDefault="0082034A" w:rsidP="00FD6669">
            <w:pPr>
              <w:pStyle w:val="ListParagraph"/>
              <w:numPr>
                <w:ilvl w:val="0"/>
                <w:numId w:val="2"/>
              </w:numPr>
              <w:rPr>
                <w:rFonts w:ascii="Times" w:eastAsia="Cambria" w:hAnsi="Times" w:cs="Calibri"/>
                <w:sz w:val="22"/>
                <w:szCs w:val="22"/>
              </w:rPr>
            </w:pPr>
            <w:r w:rsidRPr="00344536">
              <w:rPr>
                <w:rFonts w:ascii="Times" w:eastAsia="Cambria" w:hAnsi="Times" w:cs="Calibri"/>
                <w:sz w:val="22"/>
                <w:szCs w:val="22"/>
              </w:rPr>
              <w:t>Policy/national/law</w:t>
            </w:r>
          </w:p>
        </w:tc>
      </w:tr>
      <w:tr w:rsidR="00183D08" w:rsidRPr="00344536" w14:paraId="7E3FD55E" w14:textId="72DE23D5" w:rsidTr="00FD6669">
        <w:trPr>
          <w:trHeight w:val="320"/>
        </w:trPr>
        <w:tc>
          <w:tcPr>
            <w:tcW w:w="2500" w:type="pct"/>
            <w:noWrap/>
            <w:hideMark/>
          </w:tcPr>
          <w:p w14:paraId="71B66B50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 xml:space="preserve">Implication for help-seeking </w:t>
            </w:r>
          </w:p>
        </w:tc>
        <w:tc>
          <w:tcPr>
            <w:tcW w:w="2500" w:type="pct"/>
          </w:tcPr>
          <w:p w14:paraId="4F11A0EF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  <w:tr w:rsidR="00183D08" w:rsidRPr="00344536" w14:paraId="25078445" w14:textId="7257C2B8" w:rsidTr="00FD6669">
        <w:trPr>
          <w:trHeight w:val="320"/>
        </w:trPr>
        <w:tc>
          <w:tcPr>
            <w:tcW w:w="2500" w:type="pct"/>
            <w:noWrap/>
            <w:hideMark/>
          </w:tcPr>
          <w:p w14:paraId="71E97A58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  <w:r w:rsidRPr="00344536">
              <w:rPr>
                <w:rFonts w:ascii="Times" w:hAnsi="Times" w:cs="Calibri"/>
              </w:rPr>
              <w:t xml:space="preserve">Additional Information about help-seeking </w:t>
            </w:r>
          </w:p>
        </w:tc>
        <w:tc>
          <w:tcPr>
            <w:tcW w:w="2500" w:type="pct"/>
          </w:tcPr>
          <w:p w14:paraId="2BD5FB24" w14:textId="77777777" w:rsidR="00183D08" w:rsidRPr="00344536" w:rsidRDefault="00183D08" w:rsidP="00FD6669">
            <w:pPr>
              <w:rPr>
                <w:rFonts w:ascii="Times" w:hAnsi="Times" w:cs="Calibri"/>
              </w:rPr>
            </w:pPr>
          </w:p>
        </w:tc>
      </w:tr>
    </w:tbl>
    <w:p w14:paraId="26944ED3" w14:textId="77777777" w:rsidR="00F5497B" w:rsidRPr="00344536" w:rsidRDefault="00F5497B">
      <w:pPr>
        <w:rPr>
          <w:rFonts w:ascii="Times" w:hAnsi="Times" w:cs="Calibri"/>
        </w:rPr>
      </w:pPr>
    </w:p>
    <w:sectPr w:rsidR="00F5497B" w:rsidRPr="00344536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D335D" w14:textId="77777777" w:rsidR="00B41C4C" w:rsidRDefault="00B41C4C" w:rsidP="00D37E47">
      <w:r>
        <w:separator/>
      </w:r>
    </w:p>
  </w:endnote>
  <w:endnote w:type="continuationSeparator" w:id="0">
    <w:p w14:paraId="7C519334" w14:textId="77777777" w:rsidR="00B41C4C" w:rsidRDefault="00B41C4C" w:rsidP="00D37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ade Gothic Next Cond">
    <w:panose1 w:val="020B0506040303020004"/>
    <w:charset w:val="00"/>
    <w:family w:val="swiss"/>
    <w:pitch w:val="variable"/>
    <w:sig w:usb0="8000002F" w:usb1="0000000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F744A" w14:textId="77777777" w:rsidR="00B41C4C" w:rsidRDefault="00B41C4C" w:rsidP="00D37E47">
      <w:r>
        <w:separator/>
      </w:r>
    </w:p>
  </w:footnote>
  <w:footnote w:type="continuationSeparator" w:id="0">
    <w:p w14:paraId="7D4D9E23" w14:textId="77777777" w:rsidR="00B41C4C" w:rsidRDefault="00B41C4C" w:rsidP="00D37E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2FD3A" w14:textId="32606BF7" w:rsidR="00D37E47" w:rsidRPr="00344536" w:rsidRDefault="00D37E47">
    <w:pPr>
      <w:pStyle w:val="Header"/>
      <w:rPr>
        <w:rFonts w:ascii="Times" w:hAnsi="Times"/>
      </w:rPr>
    </w:pPr>
    <w:r w:rsidRPr="00344536">
      <w:rPr>
        <w:rFonts w:ascii="Times" w:hAnsi="Times"/>
      </w:rPr>
      <w:t>Supplementary File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1561"/>
    <w:multiLevelType w:val="hybridMultilevel"/>
    <w:tmpl w:val="C55CE17A"/>
    <w:lvl w:ilvl="0" w:tplc="A8B83FA0">
      <w:start w:val="1"/>
      <w:numFmt w:val="bullet"/>
      <w:lvlText w:val=""/>
      <w:lvlJc w:val="left"/>
      <w:pPr>
        <w:ind w:left="720" w:hanging="360"/>
      </w:pPr>
      <w:rPr>
        <w:rFonts w:ascii="Trade Gothic Next Cond" w:hAnsi="Trade Gothic Next Cond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A7219"/>
    <w:multiLevelType w:val="hybridMultilevel"/>
    <w:tmpl w:val="C1A8F8BA"/>
    <w:lvl w:ilvl="0" w:tplc="063A30EA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57F8C"/>
    <w:multiLevelType w:val="hybridMultilevel"/>
    <w:tmpl w:val="C53C1C6C"/>
    <w:lvl w:ilvl="0" w:tplc="2D42A842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24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E52402"/>
    <w:multiLevelType w:val="hybridMultilevel"/>
    <w:tmpl w:val="3E14E1F4"/>
    <w:lvl w:ilvl="0" w:tplc="063A30EA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80507B"/>
    <w:multiLevelType w:val="hybridMultilevel"/>
    <w:tmpl w:val="024C74C6"/>
    <w:lvl w:ilvl="0" w:tplc="2D42A842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24"/>
        <w:szCs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DD5163"/>
    <w:multiLevelType w:val="hybridMultilevel"/>
    <w:tmpl w:val="394C6E40"/>
    <w:lvl w:ilvl="0" w:tplc="2D42A842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24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9625625">
    <w:abstractNumId w:val="0"/>
  </w:num>
  <w:num w:numId="2" w16cid:durableId="787046170">
    <w:abstractNumId w:val="1"/>
  </w:num>
  <w:num w:numId="3" w16cid:durableId="1408501919">
    <w:abstractNumId w:val="4"/>
  </w:num>
  <w:num w:numId="4" w16cid:durableId="1686712415">
    <w:abstractNumId w:val="5"/>
  </w:num>
  <w:num w:numId="5" w16cid:durableId="1174881285">
    <w:abstractNumId w:val="2"/>
  </w:num>
  <w:num w:numId="6" w16cid:durableId="17816832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08"/>
    <w:rsid w:val="00183D08"/>
    <w:rsid w:val="003120AB"/>
    <w:rsid w:val="00344536"/>
    <w:rsid w:val="00535BD5"/>
    <w:rsid w:val="0082034A"/>
    <w:rsid w:val="008808EF"/>
    <w:rsid w:val="008F25BB"/>
    <w:rsid w:val="00B41C4C"/>
    <w:rsid w:val="00B904F2"/>
    <w:rsid w:val="00D37E47"/>
    <w:rsid w:val="00D861C9"/>
    <w:rsid w:val="00F5497B"/>
    <w:rsid w:val="00F87AB6"/>
    <w:rsid w:val="00FD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6F326"/>
  <w15:chartTrackingRefBased/>
  <w15:docId w15:val="{963F56E1-2A4E-B446-A393-277E15B61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20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7E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7E47"/>
  </w:style>
  <w:style w:type="paragraph" w:styleId="Footer">
    <w:name w:val="footer"/>
    <w:basedOn w:val="Normal"/>
    <w:link w:val="FooterChar"/>
    <w:uiPriority w:val="99"/>
    <w:unhideWhenUsed/>
    <w:rsid w:val="00D37E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2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in</dc:creator>
  <cp:keywords/>
  <dc:description/>
  <cp:lastModifiedBy>Danielle shin</cp:lastModifiedBy>
  <cp:revision>11</cp:revision>
  <dcterms:created xsi:type="dcterms:W3CDTF">2023-10-02T19:31:00Z</dcterms:created>
  <dcterms:modified xsi:type="dcterms:W3CDTF">2023-10-02T19:44:00Z</dcterms:modified>
</cp:coreProperties>
</file>